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EEADE" w14:textId="57F8A8F1" w:rsidR="001F1E72" w:rsidRPr="006C45C3" w:rsidRDefault="006C45C3" w:rsidP="000501BB">
      <w:pPr>
        <w:rPr>
          <w:rFonts w:ascii="Arial" w:hAnsi="Arial" w:cs="Arial"/>
          <w:b/>
          <w:sz w:val="20"/>
          <w:szCs w:val="20"/>
          <w:u w:val="single"/>
        </w:rPr>
      </w:pPr>
      <w:r w:rsidRPr="006C45C3">
        <w:rPr>
          <w:rFonts w:ascii="Arial" w:hAnsi="Arial" w:cs="Arial"/>
          <w:b/>
          <w:sz w:val="20"/>
          <w:szCs w:val="20"/>
          <w:u w:val="single"/>
        </w:rPr>
        <w:t xml:space="preserve">The following questions are from the </w:t>
      </w:r>
      <w:proofErr w:type="gramStart"/>
      <w:r w:rsidRPr="006C45C3">
        <w:rPr>
          <w:rFonts w:ascii="Arial" w:hAnsi="Arial" w:cs="Arial"/>
          <w:b/>
          <w:sz w:val="20"/>
          <w:szCs w:val="20"/>
          <w:u w:val="single"/>
        </w:rPr>
        <w:t>six week</w:t>
      </w:r>
      <w:proofErr w:type="gramEnd"/>
      <w:r w:rsidRPr="006C45C3">
        <w:rPr>
          <w:rFonts w:ascii="Arial" w:hAnsi="Arial" w:cs="Arial"/>
          <w:b/>
          <w:sz w:val="20"/>
          <w:szCs w:val="20"/>
          <w:u w:val="single"/>
        </w:rPr>
        <w:t xml:space="preserve"> questionnaire that were asked </w:t>
      </w:r>
      <w:r w:rsidR="00062F43">
        <w:rPr>
          <w:rFonts w:ascii="Arial" w:hAnsi="Arial" w:cs="Arial"/>
          <w:b/>
          <w:sz w:val="20"/>
          <w:szCs w:val="20"/>
          <w:u w:val="single"/>
        </w:rPr>
        <w:t>of</w:t>
      </w:r>
      <w:r w:rsidR="00062F43" w:rsidRPr="006C45C3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Pr="006C45C3">
        <w:rPr>
          <w:rFonts w:ascii="Arial" w:hAnsi="Arial" w:cs="Arial"/>
          <w:b/>
          <w:sz w:val="20"/>
          <w:szCs w:val="20"/>
          <w:u w:val="single"/>
        </w:rPr>
        <w:t>fathers in the Milk Man app groups</w:t>
      </w:r>
    </w:p>
    <w:p w14:paraId="441F5993" w14:textId="77777777" w:rsidR="006C45C3" w:rsidRPr="006C45C3" w:rsidRDefault="006C45C3" w:rsidP="000501BB">
      <w:pPr>
        <w:rPr>
          <w:rFonts w:ascii="Arial" w:hAnsi="Arial" w:cs="Arial"/>
          <w:b/>
          <w:sz w:val="20"/>
          <w:szCs w:val="20"/>
          <w:u w:val="single"/>
        </w:rPr>
      </w:pPr>
    </w:p>
    <w:p w14:paraId="57A0AEF5" w14:textId="00084CF4" w:rsidR="003F4F97" w:rsidRPr="006C45C3" w:rsidRDefault="003F4F97" w:rsidP="000501BB">
      <w:pPr>
        <w:rPr>
          <w:rFonts w:ascii="Arial" w:hAnsi="Arial" w:cs="Arial"/>
          <w:b/>
          <w:sz w:val="20"/>
          <w:szCs w:val="20"/>
        </w:rPr>
      </w:pPr>
      <w:r w:rsidRPr="006C45C3">
        <w:rPr>
          <w:rFonts w:ascii="Arial" w:hAnsi="Arial" w:cs="Arial"/>
          <w:b/>
          <w:sz w:val="20"/>
          <w:szCs w:val="20"/>
        </w:rPr>
        <w:t xml:space="preserve">As part of this study you have been given access to the Milk Man app. The following questions refer to the app. </w:t>
      </w:r>
    </w:p>
    <w:p w14:paraId="1BBB6B19" w14:textId="77777777" w:rsidR="003F4F97" w:rsidRPr="006C45C3" w:rsidRDefault="003F4F97" w:rsidP="000501BB">
      <w:pPr>
        <w:rPr>
          <w:rFonts w:ascii="Arial" w:hAnsi="Arial" w:cs="Arial"/>
          <w:b/>
          <w:sz w:val="20"/>
          <w:szCs w:val="20"/>
          <w:u w:val="single"/>
        </w:rPr>
      </w:pPr>
    </w:p>
    <w:p w14:paraId="74552C74" w14:textId="5A28116F" w:rsidR="001F1E72" w:rsidRPr="006C45C3" w:rsidRDefault="001F1E72" w:rsidP="001F1E72">
      <w:pPr>
        <w:pStyle w:val="ListParagraph"/>
        <w:numPr>
          <w:ilvl w:val="0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Have you installed the</w:t>
      </w:r>
      <w:r w:rsidR="00B3496C" w:rsidRPr="006C45C3">
        <w:rPr>
          <w:rFonts w:ascii="Arial" w:hAnsi="Arial" w:cs="Arial"/>
          <w:sz w:val="20"/>
          <w:szCs w:val="20"/>
        </w:rPr>
        <w:t xml:space="preserve"> Milk Man</w:t>
      </w:r>
      <w:r w:rsidRPr="006C45C3">
        <w:rPr>
          <w:rFonts w:ascii="Arial" w:hAnsi="Arial" w:cs="Arial"/>
          <w:sz w:val="20"/>
          <w:szCs w:val="20"/>
        </w:rPr>
        <w:t xml:space="preserve"> app?</w:t>
      </w:r>
    </w:p>
    <w:p w14:paraId="02975475" w14:textId="77777777" w:rsidR="001F1E72" w:rsidRPr="006C45C3" w:rsidRDefault="001F1E72" w:rsidP="001F1E72">
      <w:pPr>
        <w:pStyle w:val="ListParagraph"/>
        <w:numPr>
          <w:ilvl w:val="1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Yes / No</w:t>
      </w:r>
    </w:p>
    <w:p w14:paraId="6619FA0D" w14:textId="2C299C34" w:rsidR="00411837" w:rsidRPr="006C45C3" w:rsidRDefault="001F1E72" w:rsidP="00411837">
      <w:pPr>
        <w:pStyle w:val="ListParagraph"/>
        <w:numPr>
          <w:ilvl w:val="2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If yes, </w:t>
      </w:r>
      <w:r w:rsidR="006C45C3" w:rsidRPr="006C45C3">
        <w:rPr>
          <w:rFonts w:ascii="Arial" w:hAnsi="Arial" w:cs="Arial"/>
          <w:sz w:val="20"/>
          <w:szCs w:val="20"/>
        </w:rPr>
        <w:t xml:space="preserve">(go to </w:t>
      </w:r>
      <w:r w:rsidRPr="006C45C3">
        <w:rPr>
          <w:rFonts w:ascii="Arial" w:hAnsi="Arial" w:cs="Arial"/>
          <w:sz w:val="20"/>
          <w:szCs w:val="20"/>
        </w:rPr>
        <w:t>2</w:t>
      </w:r>
      <w:r w:rsidR="006C45C3" w:rsidRPr="006C45C3">
        <w:rPr>
          <w:rFonts w:ascii="Arial" w:hAnsi="Arial" w:cs="Arial"/>
          <w:sz w:val="20"/>
          <w:szCs w:val="20"/>
        </w:rPr>
        <w:t>)</w:t>
      </w:r>
    </w:p>
    <w:p w14:paraId="6EBC6EFD" w14:textId="0D9AA6F5" w:rsidR="00411837" w:rsidRPr="006C45C3" w:rsidRDefault="00411837" w:rsidP="00411837">
      <w:pPr>
        <w:pStyle w:val="ListParagraph"/>
        <w:numPr>
          <w:ilvl w:val="2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f no, why not? Please let us know why not, (tick all that apply)</w:t>
      </w:r>
    </w:p>
    <w:p w14:paraId="4DFACD28" w14:textId="77777777" w:rsidR="00411837" w:rsidRPr="006C45C3" w:rsidRDefault="00411837" w:rsidP="00411837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 don’t use apps</w:t>
      </w:r>
    </w:p>
    <w:p w14:paraId="299D4B14" w14:textId="77777777" w:rsidR="00411837" w:rsidRPr="006C45C3" w:rsidRDefault="00411837" w:rsidP="00411837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 can’t be bothered looking at it</w:t>
      </w:r>
    </w:p>
    <w:p w14:paraId="1256060D" w14:textId="77777777" w:rsidR="00411837" w:rsidRPr="006C45C3" w:rsidRDefault="00411837" w:rsidP="00411837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’m too busy</w:t>
      </w:r>
    </w:p>
    <w:p w14:paraId="0932D4A7" w14:textId="41FB0461" w:rsidR="00411837" w:rsidRPr="006C45C3" w:rsidRDefault="006F1ED0" w:rsidP="00411837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 don't trust info</w:t>
      </w:r>
      <w:r w:rsidR="00411837" w:rsidRPr="006C45C3">
        <w:rPr>
          <w:rFonts w:ascii="Arial" w:hAnsi="Arial" w:cs="Arial"/>
          <w:sz w:val="20"/>
          <w:szCs w:val="20"/>
        </w:rPr>
        <w:t xml:space="preserve"> from apps</w:t>
      </w:r>
    </w:p>
    <w:p w14:paraId="7E14B96B" w14:textId="77777777" w:rsidR="00411837" w:rsidRPr="006C45C3" w:rsidRDefault="00411837" w:rsidP="00411837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 don’t like the look of it</w:t>
      </w:r>
    </w:p>
    <w:p w14:paraId="7C1A4B42" w14:textId="500F07BF" w:rsidR="00411837" w:rsidRPr="006C45C3" w:rsidRDefault="006F1ED0" w:rsidP="00411837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Breastfeeding isn’</w:t>
      </w:r>
      <w:r w:rsidR="00411837" w:rsidRPr="006C45C3">
        <w:rPr>
          <w:rFonts w:ascii="Arial" w:hAnsi="Arial" w:cs="Arial"/>
          <w:sz w:val="20"/>
          <w:szCs w:val="20"/>
        </w:rPr>
        <w:t>t men’s business</w:t>
      </w:r>
    </w:p>
    <w:p w14:paraId="17C619E4" w14:textId="4F222A96" w:rsidR="00411837" w:rsidRPr="006C45C3" w:rsidRDefault="006F1ED0" w:rsidP="00411837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E</w:t>
      </w:r>
      <w:r w:rsidR="00411837" w:rsidRPr="006C45C3">
        <w:rPr>
          <w:rFonts w:ascii="Arial" w:hAnsi="Arial" w:cs="Arial"/>
          <w:sz w:val="20"/>
          <w:szCs w:val="20"/>
        </w:rPr>
        <w:t>mbarrassing having it on my phone</w:t>
      </w:r>
    </w:p>
    <w:p w14:paraId="4825EB20" w14:textId="659B13CB" w:rsidR="00411837" w:rsidRPr="006C45C3" w:rsidRDefault="006F1ED0" w:rsidP="00411837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J</w:t>
      </w:r>
      <w:r w:rsidR="00411837" w:rsidRPr="006C45C3">
        <w:rPr>
          <w:rFonts w:ascii="Arial" w:hAnsi="Arial" w:cs="Arial"/>
          <w:sz w:val="20"/>
          <w:szCs w:val="20"/>
        </w:rPr>
        <w:t>ust haven’t gotten around to it</w:t>
      </w:r>
    </w:p>
    <w:p w14:paraId="25DBFD7F" w14:textId="54758B57" w:rsidR="00411837" w:rsidRPr="006C45C3" w:rsidRDefault="006F1ED0" w:rsidP="00411837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Partner no</w:t>
      </w:r>
      <w:r w:rsidR="00411837" w:rsidRPr="006C45C3">
        <w:rPr>
          <w:rFonts w:ascii="Arial" w:hAnsi="Arial" w:cs="Arial"/>
          <w:sz w:val="20"/>
          <w:szCs w:val="20"/>
        </w:rPr>
        <w:t>t breastfeeding</w:t>
      </w:r>
    </w:p>
    <w:p w14:paraId="5EB0DE46" w14:textId="4869CB19" w:rsidR="001F1E72" w:rsidRPr="006C45C3" w:rsidRDefault="00411837" w:rsidP="00411837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Other ____ </w:t>
      </w:r>
    </w:p>
    <w:p w14:paraId="424BF971" w14:textId="77777777" w:rsidR="001F1E72" w:rsidRPr="006C45C3" w:rsidRDefault="001F1E72" w:rsidP="001F1E72">
      <w:pPr>
        <w:pStyle w:val="ListParagraph"/>
        <w:numPr>
          <w:ilvl w:val="2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Do you want us to contact you to help you install it? </w:t>
      </w:r>
    </w:p>
    <w:p w14:paraId="77AD4A53" w14:textId="77777777" w:rsidR="001F1E72" w:rsidRPr="006C45C3" w:rsidRDefault="001F1E72" w:rsidP="001F1E72">
      <w:pPr>
        <w:pStyle w:val="ListParagraph"/>
        <w:numPr>
          <w:ilvl w:val="3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Yes / No</w:t>
      </w:r>
    </w:p>
    <w:p w14:paraId="4E095008" w14:textId="51608B94" w:rsidR="001F1E72" w:rsidRPr="006C45C3" w:rsidRDefault="001F1E72" w:rsidP="001F1E72">
      <w:pPr>
        <w:pStyle w:val="ListParagraph"/>
        <w:numPr>
          <w:ilvl w:val="4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Yes, please provide contact number </w:t>
      </w:r>
      <w:r w:rsidR="006C45C3" w:rsidRPr="006C45C3">
        <w:rPr>
          <w:rFonts w:ascii="Arial" w:hAnsi="Arial" w:cs="Arial"/>
          <w:sz w:val="20"/>
          <w:szCs w:val="20"/>
        </w:rPr>
        <w:t>(g</w:t>
      </w:r>
      <w:r w:rsidRPr="006C45C3">
        <w:rPr>
          <w:rFonts w:ascii="Arial" w:hAnsi="Arial" w:cs="Arial"/>
          <w:sz w:val="20"/>
          <w:szCs w:val="20"/>
        </w:rPr>
        <w:t xml:space="preserve">o to </w:t>
      </w:r>
      <w:r w:rsidR="006C45C3" w:rsidRPr="006C45C3">
        <w:rPr>
          <w:rFonts w:ascii="Arial" w:hAnsi="Arial" w:cs="Arial"/>
          <w:sz w:val="20"/>
          <w:szCs w:val="20"/>
        </w:rPr>
        <w:t>e</w:t>
      </w:r>
      <w:r w:rsidR="00B3496C" w:rsidRPr="006C45C3">
        <w:rPr>
          <w:rFonts w:ascii="Arial" w:hAnsi="Arial" w:cs="Arial"/>
          <w:sz w:val="20"/>
          <w:szCs w:val="20"/>
        </w:rPr>
        <w:t>nd</w:t>
      </w:r>
      <w:r w:rsidR="006C45C3" w:rsidRPr="006C45C3">
        <w:rPr>
          <w:rFonts w:ascii="Arial" w:hAnsi="Arial" w:cs="Arial"/>
          <w:sz w:val="20"/>
          <w:szCs w:val="20"/>
        </w:rPr>
        <w:t>)</w:t>
      </w:r>
    </w:p>
    <w:p w14:paraId="565022BD" w14:textId="193EA765" w:rsidR="001F1E72" w:rsidRPr="006C45C3" w:rsidRDefault="001F1E72" w:rsidP="001F1E72">
      <w:pPr>
        <w:pStyle w:val="ListParagraph"/>
        <w:numPr>
          <w:ilvl w:val="4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No </w:t>
      </w:r>
      <w:r w:rsidR="006C45C3" w:rsidRPr="006C45C3">
        <w:rPr>
          <w:rFonts w:ascii="Arial" w:hAnsi="Arial" w:cs="Arial"/>
          <w:sz w:val="20"/>
          <w:szCs w:val="20"/>
        </w:rPr>
        <w:t>(go to end)</w:t>
      </w:r>
    </w:p>
    <w:p w14:paraId="4979138D" w14:textId="70F6BE5B" w:rsidR="001F1E72" w:rsidRPr="006C45C3" w:rsidRDefault="001F1E72" w:rsidP="009E1F4A">
      <w:pPr>
        <w:pStyle w:val="ListParagraph"/>
        <w:numPr>
          <w:ilvl w:val="0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Have you used the app? </w:t>
      </w:r>
    </w:p>
    <w:p w14:paraId="21D6BD95" w14:textId="77777777" w:rsidR="00163413" w:rsidRPr="006C45C3" w:rsidRDefault="001F1E72" w:rsidP="001F1E72">
      <w:pPr>
        <w:pStyle w:val="ListParagraph"/>
        <w:numPr>
          <w:ilvl w:val="1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Yes </w:t>
      </w:r>
    </w:p>
    <w:p w14:paraId="4B6C350E" w14:textId="77777777" w:rsidR="00163413" w:rsidRPr="006C45C3" w:rsidRDefault="00163413" w:rsidP="00163413">
      <w:pPr>
        <w:pStyle w:val="ListParagraph"/>
        <w:numPr>
          <w:ilvl w:val="2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Are you still using it</w:t>
      </w:r>
    </w:p>
    <w:p w14:paraId="4BA413A9" w14:textId="7FD5C23B" w:rsidR="00163413" w:rsidRPr="006C45C3" w:rsidRDefault="00163413" w:rsidP="00163413">
      <w:pPr>
        <w:pStyle w:val="ListParagraph"/>
        <w:numPr>
          <w:ilvl w:val="3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Yes </w:t>
      </w:r>
      <w:r w:rsidR="006C45C3" w:rsidRPr="006C45C3">
        <w:rPr>
          <w:rFonts w:ascii="Arial" w:hAnsi="Arial" w:cs="Arial"/>
          <w:sz w:val="20"/>
          <w:szCs w:val="20"/>
        </w:rPr>
        <w:t>(g</w:t>
      </w:r>
      <w:r w:rsidRPr="006C45C3">
        <w:rPr>
          <w:rFonts w:ascii="Arial" w:hAnsi="Arial" w:cs="Arial"/>
          <w:sz w:val="20"/>
          <w:szCs w:val="20"/>
        </w:rPr>
        <w:t>o to 3</w:t>
      </w:r>
      <w:r w:rsidR="006C45C3" w:rsidRPr="006C45C3">
        <w:rPr>
          <w:rFonts w:ascii="Arial" w:hAnsi="Arial" w:cs="Arial"/>
          <w:sz w:val="20"/>
          <w:szCs w:val="20"/>
        </w:rPr>
        <w:t>)</w:t>
      </w:r>
    </w:p>
    <w:p w14:paraId="44EFED27" w14:textId="77CF31A2" w:rsidR="001F1E72" w:rsidRPr="006C45C3" w:rsidRDefault="00163413" w:rsidP="00163413">
      <w:pPr>
        <w:pStyle w:val="ListParagraph"/>
        <w:numPr>
          <w:ilvl w:val="3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No</w:t>
      </w:r>
    </w:p>
    <w:p w14:paraId="12C783ED" w14:textId="7DCEE27B" w:rsidR="001F1E72" w:rsidRPr="006C45C3" w:rsidRDefault="001F1E72" w:rsidP="001F1E72">
      <w:pPr>
        <w:pStyle w:val="ListParagraph"/>
        <w:numPr>
          <w:ilvl w:val="1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No </w:t>
      </w:r>
      <w:r w:rsidR="00947F41" w:rsidRPr="006C45C3">
        <w:rPr>
          <w:rFonts w:ascii="Arial" w:hAnsi="Arial" w:cs="Arial"/>
          <w:sz w:val="20"/>
          <w:szCs w:val="20"/>
        </w:rPr>
        <w:t>Go to 2</w:t>
      </w:r>
      <w:r w:rsidRPr="006C45C3">
        <w:rPr>
          <w:rFonts w:ascii="Arial" w:hAnsi="Arial" w:cs="Arial"/>
          <w:sz w:val="20"/>
          <w:szCs w:val="20"/>
        </w:rPr>
        <w:t>bi</w:t>
      </w:r>
    </w:p>
    <w:p w14:paraId="0B1CD060" w14:textId="77777777" w:rsidR="001F1E72" w:rsidRPr="006C45C3" w:rsidRDefault="001F1E72" w:rsidP="001F1E72">
      <w:pPr>
        <w:pStyle w:val="ListParagraph"/>
        <w:numPr>
          <w:ilvl w:val="2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If no, do you intend to? </w:t>
      </w:r>
    </w:p>
    <w:p w14:paraId="6B72ABF8" w14:textId="4E327E51" w:rsidR="001F1E72" w:rsidRPr="006C45C3" w:rsidRDefault="001F1E72" w:rsidP="001F1E72">
      <w:pPr>
        <w:pStyle w:val="ListParagraph"/>
        <w:numPr>
          <w:ilvl w:val="3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Yes </w:t>
      </w:r>
      <w:r w:rsidR="006C45C3" w:rsidRPr="006C45C3">
        <w:rPr>
          <w:rFonts w:ascii="Arial" w:hAnsi="Arial" w:cs="Arial"/>
          <w:sz w:val="20"/>
          <w:szCs w:val="20"/>
        </w:rPr>
        <w:t>(go to e</w:t>
      </w:r>
      <w:r w:rsidR="00B3496C" w:rsidRPr="006C45C3">
        <w:rPr>
          <w:rFonts w:ascii="Arial" w:hAnsi="Arial" w:cs="Arial"/>
          <w:sz w:val="20"/>
          <w:szCs w:val="20"/>
        </w:rPr>
        <w:t>nd</w:t>
      </w:r>
      <w:r w:rsidR="006C45C3" w:rsidRPr="006C45C3">
        <w:rPr>
          <w:rFonts w:ascii="Arial" w:hAnsi="Arial" w:cs="Arial"/>
          <w:sz w:val="20"/>
          <w:szCs w:val="20"/>
        </w:rPr>
        <w:t>)</w:t>
      </w:r>
    </w:p>
    <w:p w14:paraId="293C32AB" w14:textId="39FEC25B" w:rsidR="001F1E72" w:rsidRPr="006C45C3" w:rsidRDefault="001F1E72" w:rsidP="001F1E72">
      <w:pPr>
        <w:pStyle w:val="ListParagraph"/>
        <w:numPr>
          <w:ilvl w:val="3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No </w:t>
      </w:r>
      <w:r w:rsidR="006C45C3" w:rsidRPr="006C45C3">
        <w:rPr>
          <w:rFonts w:ascii="Arial" w:hAnsi="Arial" w:cs="Arial"/>
          <w:sz w:val="20"/>
          <w:szCs w:val="20"/>
        </w:rPr>
        <w:t>(g</w:t>
      </w:r>
      <w:r w:rsidR="005868B4" w:rsidRPr="006C45C3">
        <w:rPr>
          <w:rFonts w:ascii="Arial" w:hAnsi="Arial" w:cs="Arial"/>
          <w:sz w:val="20"/>
          <w:szCs w:val="20"/>
        </w:rPr>
        <w:t xml:space="preserve">o </w:t>
      </w:r>
      <w:r w:rsidR="00947F41" w:rsidRPr="006C45C3">
        <w:rPr>
          <w:rFonts w:ascii="Arial" w:hAnsi="Arial" w:cs="Arial"/>
          <w:sz w:val="20"/>
          <w:szCs w:val="20"/>
        </w:rPr>
        <w:t>to 2</w:t>
      </w:r>
      <w:r w:rsidR="005868B4" w:rsidRPr="006C45C3">
        <w:rPr>
          <w:rFonts w:ascii="Arial" w:hAnsi="Arial" w:cs="Arial"/>
          <w:sz w:val="20"/>
          <w:szCs w:val="20"/>
        </w:rPr>
        <w:t>bi.2.a</w:t>
      </w:r>
      <w:r w:rsidR="006C45C3" w:rsidRPr="006C45C3">
        <w:rPr>
          <w:rFonts w:ascii="Arial" w:hAnsi="Arial" w:cs="Arial"/>
          <w:sz w:val="20"/>
          <w:szCs w:val="20"/>
        </w:rPr>
        <w:t>)</w:t>
      </w:r>
    </w:p>
    <w:p w14:paraId="2E4BE1A6" w14:textId="77777777" w:rsidR="00AF6018" w:rsidRPr="006C45C3" w:rsidRDefault="001F1E72" w:rsidP="001F1E72">
      <w:pPr>
        <w:pStyle w:val="ListParagraph"/>
        <w:numPr>
          <w:ilvl w:val="4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Please let us know why not, </w:t>
      </w:r>
      <w:r w:rsidR="00AF6018" w:rsidRPr="006C45C3">
        <w:rPr>
          <w:rFonts w:ascii="Arial" w:hAnsi="Arial" w:cs="Arial"/>
          <w:sz w:val="20"/>
          <w:szCs w:val="20"/>
        </w:rPr>
        <w:t>(tick all that apply)</w:t>
      </w:r>
    </w:p>
    <w:p w14:paraId="498CA679" w14:textId="77777777" w:rsidR="00AF6018" w:rsidRPr="006C45C3" w:rsidRDefault="00AF6018" w:rsidP="00AF6018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 d</w:t>
      </w:r>
      <w:r w:rsidR="001F1E72" w:rsidRPr="006C45C3">
        <w:rPr>
          <w:rFonts w:ascii="Arial" w:hAnsi="Arial" w:cs="Arial"/>
          <w:sz w:val="20"/>
          <w:szCs w:val="20"/>
        </w:rPr>
        <w:t xml:space="preserve">on’t </w:t>
      </w:r>
      <w:r w:rsidRPr="006C45C3">
        <w:rPr>
          <w:rFonts w:ascii="Arial" w:hAnsi="Arial" w:cs="Arial"/>
          <w:sz w:val="20"/>
          <w:szCs w:val="20"/>
        </w:rPr>
        <w:t>use apps</w:t>
      </w:r>
    </w:p>
    <w:p w14:paraId="722BDAD4" w14:textId="089FDB3B" w:rsidR="00AF6018" w:rsidRPr="006C45C3" w:rsidRDefault="00AF6018" w:rsidP="00AF6018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I </w:t>
      </w:r>
      <w:r w:rsidR="001F1E72" w:rsidRPr="006C45C3">
        <w:rPr>
          <w:rFonts w:ascii="Arial" w:hAnsi="Arial" w:cs="Arial"/>
          <w:sz w:val="20"/>
          <w:szCs w:val="20"/>
        </w:rPr>
        <w:t>can’t be bothered</w:t>
      </w:r>
      <w:r w:rsidRPr="006C45C3">
        <w:rPr>
          <w:rFonts w:ascii="Arial" w:hAnsi="Arial" w:cs="Arial"/>
          <w:sz w:val="20"/>
          <w:szCs w:val="20"/>
        </w:rPr>
        <w:t xml:space="preserve"> looking at it</w:t>
      </w:r>
    </w:p>
    <w:p w14:paraId="01A36F51" w14:textId="77777777" w:rsidR="00AF6018" w:rsidRPr="006C45C3" w:rsidRDefault="00AF6018" w:rsidP="00AF6018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’m too busy</w:t>
      </w:r>
    </w:p>
    <w:p w14:paraId="183932A4" w14:textId="77777777" w:rsidR="00AF6018" w:rsidRPr="006C45C3" w:rsidRDefault="00AF6018" w:rsidP="00AF6018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I don't trust </w:t>
      </w:r>
      <w:r w:rsidR="001F1E72" w:rsidRPr="006C45C3">
        <w:rPr>
          <w:rFonts w:ascii="Arial" w:hAnsi="Arial" w:cs="Arial"/>
          <w:sz w:val="20"/>
          <w:szCs w:val="20"/>
        </w:rPr>
        <w:t>info</w:t>
      </w:r>
      <w:r w:rsidRPr="006C45C3">
        <w:rPr>
          <w:rFonts w:ascii="Arial" w:hAnsi="Arial" w:cs="Arial"/>
          <w:sz w:val="20"/>
          <w:szCs w:val="20"/>
        </w:rPr>
        <w:t>rmation from apps</w:t>
      </w:r>
    </w:p>
    <w:p w14:paraId="29EBD255" w14:textId="77777777" w:rsidR="00AF6018" w:rsidRPr="006C45C3" w:rsidRDefault="00AF6018" w:rsidP="00AF6018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 don’t like the look of it</w:t>
      </w:r>
    </w:p>
    <w:p w14:paraId="6D6358A2" w14:textId="18049FD6" w:rsidR="00AF6018" w:rsidRPr="006C45C3" w:rsidRDefault="00AF6018" w:rsidP="00AF6018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Breastfeeding is not men’s business</w:t>
      </w:r>
    </w:p>
    <w:p w14:paraId="77AA1D6E" w14:textId="18CB8F90" w:rsidR="00AF6018" w:rsidRPr="006C45C3" w:rsidRDefault="00AF6018" w:rsidP="00AF6018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t</w:t>
      </w:r>
      <w:r w:rsidR="009E1F4A" w:rsidRPr="006C45C3">
        <w:rPr>
          <w:rFonts w:ascii="Arial" w:hAnsi="Arial" w:cs="Arial"/>
          <w:sz w:val="20"/>
          <w:szCs w:val="20"/>
        </w:rPr>
        <w:t>’</w:t>
      </w:r>
      <w:r w:rsidRPr="006C45C3">
        <w:rPr>
          <w:rFonts w:ascii="Arial" w:hAnsi="Arial" w:cs="Arial"/>
          <w:sz w:val="20"/>
          <w:szCs w:val="20"/>
        </w:rPr>
        <w:t>s embarrassing having it on my phone</w:t>
      </w:r>
    </w:p>
    <w:p w14:paraId="4DD479A3" w14:textId="5C7CFFD6" w:rsidR="00AF6018" w:rsidRPr="006C45C3" w:rsidRDefault="00AF6018" w:rsidP="00AF6018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My partner isn’t breastfeeding</w:t>
      </w:r>
    </w:p>
    <w:p w14:paraId="0570A16B" w14:textId="4461E491" w:rsidR="001F1E72" w:rsidRPr="006C45C3" w:rsidRDefault="001F1E72" w:rsidP="00AF6018">
      <w:pPr>
        <w:pStyle w:val="ListParagraph"/>
        <w:numPr>
          <w:ilvl w:val="5"/>
          <w:numId w:val="1"/>
        </w:num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Other ____ </w:t>
      </w:r>
      <w:r w:rsidR="006C45C3" w:rsidRPr="006C45C3">
        <w:rPr>
          <w:rFonts w:ascii="Arial" w:hAnsi="Arial" w:cs="Arial"/>
          <w:sz w:val="20"/>
          <w:szCs w:val="20"/>
        </w:rPr>
        <w:t>(go to e</w:t>
      </w:r>
      <w:r w:rsidR="00B3496C" w:rsidRPr="006C45C3">
        <w:rPr>
          <w:rFonts w:ascii="Arial" w:hAnsi="Arial" w:cs="Arial"/>
          <w:sz w:val="20"/>
          <w:szCs w:val="20"/>
        </w:rPr>
        <w:t>nd</w:t>
      </w:r>
      <w:r w:rsidR="006C45C3" w:rsidRPr="006C45C3">
        <w:rPr>
          <w:rFonts w:ascii="Arial" w:hAnsi="Arial" w:cs="Arial"/>
          <w:sz w:val="20"/>
          <w:szCs w:val="20"/>
        </w:rPr>
        <w:t>)</w:t>
      </w:r>
    </w:p>
    <w:p w14:paraId="426F92A1" w14:textId="77777777" w:rsidR="00AF6018" w:rsidRPr="006C45C3" w:rsidRDefault="00AF6018" w:rsidP="00AF6018">
      <w:pPr>
        <w:pStyle w:val="ListParagraph"/>
        <w:tabs>
          <w:tab w:val="left" w:pos="1340"/>
        </w:tabs>
        <w:ind w:left="4320"/>
        <w:rPr>
          <w:rFonts w:ascii="Arial" w:hAnsi="Arial" w:cs="Arial"/>
          <w:sz w:val="20"/>
          <w:szCs w:val="20"/>
        </w:rPr>
      </w:pPr>
    </w:p>
    <w:p w14:paraId="4181D6BD" w14:textId="77777777" w:rsidR="001F1E72" w:rsidRPr="006C45C3" w:rsidRDefault="001F1E72" w:rsidP="001F1E72">
      <w:pPr>
        <w:pStyle w:val="ListParagraph"/>
        <w:numPr>
          <w:ilvl w:val="0"/>
          <w:numId w:val="1"/>
        </w:numPr>
        <w:tabs>
          <w:tab w:val="left" w:pos="1340"/>
        </w:tabs>
        <w:rPr>
          <w:rFonts w:ascii="Arial" w:hAnsi="Arial" w:cs="Arial"/>
          <w:b/>
          <w:sz w:val="20"/>
          <w:szCs w:val="20"/>
        </w:rPr>
      </w:pPr>
      <w:r w:rsidRPr="006C45C3">
        <w:rPr>
          <w:rFonts w:ascii="Arial" w:hAnsi="Arial" w:cs="Arial"/>
          <w:b/>
          <w:sz w:val="20"/>
          <w:szCs w:val="20"/>
        </w:rPr>
        <w:t>What motivates you to visit the app? Please tick all that apply</w:t>
      </w:r>
    </w:p>
    <w:p w14:paraId="2D17F883" w14:textId="77777777" w:rsidR="001F1E72" w:rsidRPr="006C45C3" w:rsidRDefault="001F1E72" w:rsidP="001F1E72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The push notifications remind me to check in</w:t>
      </w:r>
    </w:p>
    <w:p w14:paraId="0BA589FE" w14:textId="2F646479" w:rsidR="001F1E72" w:rsidRPr="006C45C3" w:rsidRDefault="001F1E72" w:rsidP="001F1E72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 need to find information</w:t>
      </w:r>
    </w:p>
    <w:p w14:paraId="68AB84ED" w14:textId="7BB1952B" w:rsidR="001F1E72" w:rsidRPr="006C45C3" w:rsidRDefault="005868B4" w:rsidP="001F1E72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 want to get points</w:t>
      </w:r>
    </w:p>
    <w:p w14:paraId="17176605" w14:textId="39C78B16" w:rsidR="001F1E72" w:rsidRPr="006C45C3" w:rsidRDefault="005868B4" w:rsidP="001F1E72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 like seeing what other dads</w:t>
      </w:r>
      <w:r w:rsidR="001F1E72" w:rsidRPr="006C45C3">
        <w:rPr>
          <w:rFonts w:ascii="Arial" w:hAnsi="Arial" w:cs="Arial"/>
          <w:sz w:val="20"/>
          <w:szCs w:val="20"/>
        </w:rPr>
        <w:t xml:space="preserve"> have written</w:t>
      </w:r>
    </w:p>
    <w:p w14:paraId="77B19332" w14:textId="77777777" w:rsidR="001F1E72" w:rsidRPr="006C45C3" w:rsidRDefault="001F1E72" w:rsidP="001F1E72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 like the conversation topics</w:t>
      </w:r>
    </w:p>
    <w:p w14:paraId="7268ED02" w14:textId="77777777" w:rsidR="001F1E72" w:rsidRPr="006C45C3" w:rsidRDefault="001F1E72" w:rsidP="001F1E72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I like that there’s always new stuff to read</w:t>
      </w:r>
    </w:p>
    <w:p w14:paraId="3E594BB4" w14:textId="372F9446" w:rsidR="001F1E72" w:rsidRPr="006C45C3" w:rsidRDefault="001F1E72" w:rsidP="001F1E72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I need to find a </w:t>
      </w:r>
      <w:r w:rsidR="00970FD7" w:rsidRPr="006C45C3">
        <w:rPr>
          <w:rFonts w:ascii="Arial" w:hAnsi="Arial" w:cs="Arial"/>
          <w:sz w:val="20"/>
          <w:szCs w:val="20"/>
        </w:rPr>
        <w:t>service or organisation</w:t>
      </w:r>
    </w:p>
    <w:p w14:paraId="23759F81" w14:textId="14E24EA9" w:rsidR="0058017B" w:rsidRPr="006C45C3" w:rsidRDefault="0058017B" w:rsidP="001F1E72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I like the competition element </w:t>
      </w:r>
    </w:p>
    <w:p w14:paraId="5A60B3EB" w14:textId="77777777" w:rsidR="00AF6018" w:rsidRDefault="00AF6018" w:rsidP="00163413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p w14:paraId="093D0698" w14:textId="77777777" w:rsidR="00472E9D" w:rsidRDefault="00472E9D" w:rsidP="00163413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p w14:paraId="0532B4B0" w14:textId="77777777" w:rsidR="00472E9D" w:rsidRDefault="00472E9D" w:rsidP="00163413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p w14:paraId="054A71A6" w14:textId="77777777" w:rsidR="00472E9D" w:rsidRDefault="00472E9D" w:rsidP="00163413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p w14:paraId="13F69924" w14:textId="77777777" w:rsidR="00472E9D" w:rsidRDefault="00472E9D" w:rsidP="00163413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p w14:paraId="765DB784" w14:textId="77777777" w:rsidR="00472E9D" w:rsidRPr="006C45C3" w:rsidRDefault="00472E9D" w:rsidP="00163413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p w14:paraId="18BEC63F" w14:textId="77777777" w:rsidR="00704FA3" w:rsidRDefault="00704FA3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br w:type="page"/>
      </w:r>
    </w:p>
    <w:p w14:paraId="72878C31" w14:textId="62B01913" w:rsidR="00E96577" w:rsidRPr="006C45C3" w:rsidRDefault="00947F41" w:rsidP="001F1E72">
      <w:pPr>
        <w:tabs>
          <w:tab w:val="left" w:pos="1340"/>
        </w:tabs>
        <w:rPr>
          <w:rFonts w:ascii="Arial" w:hAnsi="Arial" w:cs="Arial"/>
          <w:b/>
          <w:sz w:val="20"/>
          <w:szCs w:val="20"/>
        </w:rPr>
      </w:pPr>
      <w:r w:rsidRPr="006C45C3">
        <w:rPr>
          <w:rFonts w:ascii="Arial" w:hAnsi="Arial" w:cs="Arial"/>
          <w:b/>
          <w:sz w:val="20"/>
          <w:szCs w:val="20"/>
        </w:rPr>
        <w:lastRenderedPageBreak/>
        <w:t xml:space="preserve">4. </w:t>
      </w:r>
      <w:r w:rsidR="00E96577" w:rsidRPr="006C45C3">
        <w:rPr>
          <w:rFonts w:ascii="Arial" w:hAnsi="Arial" w:cs="Arial"/>
          <w:b/>
          <w:sz w:val="20"/>
          <w:szCs w:val="20"/>
        </w:rPr>
        <w:t>These questions relate to the LIBRARY section</w:t>
      </w:r>
    </w:p>
    <w:p w14:paraId="49E204B8" w14:textId="414D2B22" w:rsidR="00163413" w:rsidRPr="006C45C3" w:rsidRDefault="00163413" w:rsidP="00163413">
      <w:p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Please indicate how strongly you agree or disagree with the following statements.</w:t>
      </w:r>
    </w:p>
    <w:p w14:paraId="551A2E02" w14:textId="77777777" w:rsidR="00E96577" w:rsidRPr="006C45C3" w:rsidRDefault="00E96577" w:rsidP="001F1E72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5"/>
        <w:gridCol w:w="1018"/>
        <w:gridCol w:w="843"/>
        <w:gridCol w:w="948"/>
        <w:gridCol w:w="1090"/>
        <w:gridCol w:w="1346"/>
      </w:tblGrid>
      <w:tr w:rsidR="001F1E72" w:rsidRPr="006C45C3" w14:paraId="1C830FFD" w14:textId="77777777" w:rsidTr="00B3496C">
        <w:tc>
          <w:tcPr>
            <w:tcW w:w="3195" w:type="dxa"/>
          </w:tcPr>
          <w:p w14:paraId="4280C5B7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dxa"/>
          </w:tcPr>
          <w:p w14:paraId="612DC902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851" w:type="dxa"/>
          </w:tcPr>
          <w:p w14:paraId="34853AA1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971" w:type="dxa"/>
          </w:tcPr>
          <w:p w14:paraId="7626F15A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97" w:type="dxa"/>
          </w:tcPr>
          <w:p w14:paraId="4F05F2BF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78" w:type="dxa"/>
          </w:tcPr>
          <w:p w14:paraId="323E5657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</w:tr>
      <w:tr w:rsidR="001F1E72" w:rsidRPr="006C45C3" w14:paraId="4EE4D821" w14:textId="77777777" w:rsidTr="00B3496C">
        <w:tc>
          <w:tcPr>
            <w:tcW w:w="3195" w:type="dxa"/>
          </w:tcPr>
          <w:p w14:paraId="331F362A" w14:textId="7CC5A468" w:rsidR="001F1E72" w:rsidRPr="006C45C3" w:rsidRDefault="00970FD7" w:rsidP="001F1E7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The information</w:t>
            </w:r>
            <w:r w:rsidR="00411837"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 in the library</w:t>
            </w: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 i</w:t>
            </w:r>
            <w:r w:rsidR="001F1E72" w:rsidRPr="006C45C3">
              <w:rPr>
                <w:rFonts w:ascii="Arial" w:hAnsi="Arial" w:cs="Arial"/>
                <w:sz w:val="20"/>
                <w:szCs w:val="20"/>
                <w:lang w:val="en-US"/>
              </w:rPr>
              <w:t>s easy to find </w:t>
            </w:r>
          </w:p>
        </w:tc>
        <w:tc>
          <w:tcPr>
            <w:tcW w:w="1024" w:type="dxa"/>
          </w:tcPr>
          <w:p w14:paraId="4F6DBBE7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CE742B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6E4B7AFF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60BA7F9F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DBEE1AF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E72" w:rsidRPr="006C45C3" w14:paraId="4780EF5C" w14:textId="77777777" w:rsidTr="00B3496C">
        <w:tc>
          <w:tcPr>
            <w:tcW w:w="3195" w:type="dxa"/>
          </w:tcPr>
          <w:p w14:paraId="3C445702" w14:textId="071DBB01" w:rsidR="001F1E72" w:rsidRPr="006C45C3" w:rsidRDefault="00970FD7" w:rsidP="00B3496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There i</w:t>
            </w:r>
            <w:r w:rsidR="001F1E72" w:rsidRPr="006C45C3">
              <w:rPr>
                <w:rFonts w:ascii="Arial" w:hAnsi="Arial" w:cs="Arial"/>
                <w:sz w:val="20"/>
                <w:szCs w:val="20"/>
                <w:lang w:val="en-US"/>
              </w:rPr>
              <w:t>s enough information </w:t>
            </w:r>
          </w:p>
        </w:tc>
        <w:tc>
          <w:tcPr>
            <w:tcW w:w="1024" w:type="dxa"/>
          </w:tcPr>
          <w:p w14:paraId="24CACC95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173657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7C8C62A5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30B1593D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EB95865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E72" w:rsidRPr="006C45C3" w14:paraId="5733113D" w14:textId="77777777" w:rsidTr="00B3496C">
        <w:tc>
          <w:tcPr>
            <w:tcW w:w="3195" w:type="dxa"/>
          </w:tcPr>
          <w:p w14:paraId="386B8001" w14:textId="5BE12EC6" w:rsidR="001F1E72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163413"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 am learning</w:t>
            </w: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 new information</w:t>
            </w:r>
          </w:p>
        </w:tc>
        <w:tc>
          <w:tcPr>
            <w:tcW w:w="1024" w:type="dxa"/>
          </w:tcPr>
          <w:p w14:paraId="0F1A6934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42A445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2EA49D45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C322E5E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C29B5E0" w14:textId="77777777" w:rsidR="001F1E72" w:rsidRPr="006C45C3" w:rsidRDefault="001F1E72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0FD7" w:rsidRPr="006C45C3" w14:paraId="0EE4076A" w14:textId="77777777" w:rsidTr="00B3496C">
        <w:tc>
          <w:tcPr>
            <w:tcW w:w="3195" w:type="dxa"/>
          </w:tcPr>
          <w:p w14:paraId="7E3F7948" w14:textId="038CA672" w:rsidR="00970FD7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I trust the </w:t>
            </w:r>
            <w:r w:rsidR="00F103EC" w:rsidRPr="006C45C3">
              <w:rPr>
                <w:rFonts w:ascii="Arial" w:hAnsi="Arial" w:cs="Arial"/>
                <w:sz w:val="20"/>
                <w:szCs w:val="20"/>
                <w:lang w:val="en-US"/>
              </w:rPr>
              <w:t>information contained in the library</w:t>
            </w:r>
          </w:p>
        </w:tc>
        <w:tc>
          <w:tcPr>
            <w:tcW w:w="1024" w:type="dxa"/>
          </w:tcPr>
          <w:p w14:paraId="641CBCF5" w14:textId="77777777" w:rsidR="00970FD7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8A024F" w14:textId="77777777" w:rsidR="00970FD7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72875B7A" w14:textId="77777777" w:rsidR="00970FD7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4DCD3BCC" w14:textId="77777777" w:rsidR="00970FD7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57BF147" w14:textId="77777777" w:rsidR="00970FD7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0FD7" w:rsidRPr="006C45C3" w14:paraId="79415DA7" w14:textId="77777777" w:rsidTr="00B3496C">
        <w:tc>
          <w:tcPr>
            <w:tcW w:w="3195" w:type="dxa"/>
          </w:tcPr>
          <w:p w14:paraId="1C974F35" w14:textId="62F45F33" w:rsidR="00970FD7" w:rsidRPr="006C45C3" w:rsidRDefault="00163413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The links </w:t>
            </w:r>
            <w:r w:rsidR="00970FD7"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to </w:t>
            </w: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further information a</w:t>
            </w:r>
            <w:r w:rsidR="00970FD7"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re </w:t>
            </w: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appropriate and useful</w:t>
            </w:r>
          </w:p>
        </w:tc>
        <w:tc>
          <w:tcPr>
            <w:tcW w:w="1024" w:type="dxa"/>
          </w:tcPr>
          <w:p w14:paraId="73C6625E" w14:textId="77777777" w:rsidR="00970FD7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B8A03E" w14:textId="77777777" w:rsidR="00970FD7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71E83A2B" w14:textId="77777777" w:rsidR="00970FD7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50C870B" w14:textId="77777777" w:rsidR="00970FD7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CA5A1E9" w14:textId="77777777" w:rsidR="00970FD7" w:rsidRPr="006C45C3" w:rsidRDefault="00970FD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6577" w:rsidRPr="006C45C3" w14:paraId="543A415D" w14:textId="77777777" w:rsidTr="00B3496C">
        <w:tc>
          <w:tcPr>
            <w:tcW w:w="3195" w:type="dxa"/>
          </w:tcPr>
          <w:p w14:paraId="0333320E" w14:textId="0225B7D0" w:rsidR="00E96577" w:rsidRPr="006C45C3" w:rsidRDefault="00163413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I co</w:t>
            </w:r>
            <w:r w:rsidR="00E96577"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me to the app when I needed to find information </w:t>
            </w:r>
          </w:p>
        </w:tc>
        <w:tc>
          <w:tcPr>
            <w:tcW w:w="1024" w:type="dxa"/>
          </w:tcPr>
          <w:p w14:paraId="5E13E51A" w14:textId="77777777" w:rsidR="00E96577" w:rsidRPr="006C45C3" w:rsidRDefault="00E9657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49021F" w14:textId="77777777" w:rsidR="00E96577" w:rsidRPr="006C45C3" w:rsidRDefault="00E9657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57E32A6A" w14:textId="77777777" w:rsidR="00E96577" w:rsidRPr="006C45C3" w:rsidRDefault="00E9657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40DF0577" w14:textId="77777777" w:rsidR="00E96577" w:rsidRPr="006C45C3" w:rsidRDefault="00E9657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6E181B8" w14:textId="77777777" w:rsidR="00E96577" w:rsidRPr="006C45C3" w:rsidRDefault="00E96577" w:rsidP="00B3496C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2768AB7" w14:textId="77777777" w:rsidR="005D4094" w:rsidRPr="006C45C3" w:rsidRDefault="005D4094" w:rsidP="001F1E72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p w14:paraId="3FE34CAB" w14:textId="368594CD" w:rsidR="00E96577" w:rsidRPr="006C45C3" w:rsidRDefault="00947F41" w:rsidP="00E96577">
      <w:pPr>
        <w:tabs>
          <w:tab w:val="left" w:pos="1340"/>
        </w:tabs>
        <w:rPr>
          <w:rFonts w:ascii="Arial" w:hAnsi="Arial" w:cs="Arial"/>
          <w:b/>
          <w:sz w:val="20"/>
          <w:szCs w:val="20"/>
        </w:rPr>
      </w:pPr>
      <w:r w:rsidRPr="006C45C3">
        <w:rPr>
          <w:rFonts w:ascii="Arial" w:hAnsi="Arial" w:cs="Arial"/>
          <w:b/>
          <w:sz w:val="20"/>
          <w:szCs w:val="20"/>
        </w:rPr>
        <w:t xml:space="preserve">5. </w:t>
      </w:r>
      <w:r w:rsidR="00E96577" w:rsidRPr="006C45C3">
        <w:rPr>
          <w:rFonts w:ascii="Arial" w:hAnsi="Arial" w:cs="Arial"/>
          <w:b/>
          <w:sz w:val="20"/>
          <w:szCs w:val="20"/>
        </w:rPr>
        <w:t>These questions relate to the CONVERSATION section</w:t>
      </w:r>
    </w:p>
    <w:p w14:paraId="103FC73F" w14:textId="0E144219" w:rsidR="00163413" w:rsidRPr="006C45C3" w:rsidRDefault="00163413" w:rsidP="00E96577">
      <w:p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Please indicate how strongly you agree or disagree with the following statements.</w:t>
      </w:r>
    </w:p>
    <w:p w14:paraId="525093F7" w14:textId="77777777" w:rsidR="00E96577" w:rsidRPr="006C45C3" w:rsidRDefault="00E96577" w:rsidP="001F1E72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4"/>
        <w:gridCol w:w="1018"/>
        <w:gridCol w:w="843"/>
        <w:gridCol w:w="948"/>
        <w:gridCol w:w="1091"/>
        <w:gridCol w:w="1346"/>
      </w:tblGrid>
      <w:tr w:rsidR="00E96577" w:rsidRPr="006C45C3" w14:paraId="6AAFE1F3" w14:textId="77777777" w:rsidTr="00E96577">
        <w:tc>
          <w:tcPr>
            <w:tcW w:w="3195" w:type="dxa"/>
          </w:tcPr>
          <w:p w14:paraId="31537E9F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dxa"/>
          </w:tcPr>
          <w:p w14:paraId="6B2D679C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851" w:type="dxa"/>
          </w:tcPr>
          <w:p w14:paraId="47ECC14F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971" w:type="dxa"/>
          </w:tcPr>
          <w:p w14:paraId="60C0D46E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97" w:type="dxa"/>
          </w:tcPr>
          <w:p w14:paraId="60A26CE8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78" w:type="dxa"/>
          </w:tcPr>
          <w:p w14:paraId="5238DE2A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</w:tr>
      <w:tr w:rsidR="00E96577" w:rsidRPr="006C45C3" w14:paraId="7A465FD0" w14:textId="77777777" w:rsidTr="00E96577">
        <w:tc>
          <w:tcPr>
            <w:tcW w:w="3195" w:type="dxa"/>
          </w:tcPr>
          <w:p w14:paraId="40606835" w14:textId="20228D36" w:rsidR="00E96577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I fi</w:t>
            </w:r>
            <w:r w:rsidR="00E96577" w:rsidRPr="006C45C3">
              <w:rPr>
                <w:rFonts w:ascii="Arial" w:hAnsi="Arial" w:cs="Arial"/>
                <w:sz w:val="20"/>
                <w:szCs w:val="20"/>
                <w:lang w:val="en-US"/>
              </w:rPr>
              <w:t>nd the conversation engaging</w:t>
            </w:r>
          </w:p>
        </w:tc>
        <w:tc>
          <w:tcPr>
            <w:tcW w:w="1024" w:type="dxa"/>
          </w:tcPr>
          <w:p w14:paraId="4D8A920C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11AA34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38BB708C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9D974AB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65D745F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6577" w:rsidRPr="006C45C3" w14:paraId="021C50BD" w14:textId="77777777" w:rsidTr="00E96577">
        <w:tc>
          <w:tcPr>
            <w:tcW w:w="3195" w:type="dxa"/>
          </w:tcPr>
          <w:p w14:paraId="6C4286BF" w14:textId="7B6976D0" w:rsidR="00E96577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It i</w:t>
            </w:r>
            <w:r w:rsidR="00E96577" w:rsidRPr="006C45C3">
              <w:rPr>
                <w:rFonts w:ascii="Arial" w:hAnsi="Arial" w:cs="Arial"/>
                <w:sz w:val="20"/>
                <w:szCs w:val="20"/>
                <w:lang w:val="en-US"/>
              </w:rPr>
              <w:t>s good hearing from other dads</w:t>
            </w:r>
          </w:p>
        </w:tc>
        <w:tc>
          <w:tcPr>
            <w:tcW w:w="1024" w:type="dxa"/>
          </w:tcPr>
          <w:p w14:paraId="4F384F89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E50283D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24249476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2A6046B7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A8597C6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6577" w:rsidRPr="006C45C3" w14:paraId="65374223" w14:textId="77777777" w:rsidTr="00163413">
        <w:trPr>
          <w:trHeight w:val="902"/>
        </w:trPr>
        <w:tc>
          <w:tcPr>
            <w:tcW w:w="3195" w:type="dxa"/>
          </w:tcPr>
          <w:p w14:paraId="7FE138DC" w14:textId="61F2B645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 w:rsidR="00163413" w:rsidRPr="006C45C3">
              <w:rPr>
                <w:rFonts w:ascii="Arial" w:hAnsi="Arial" w:cs="Arial"/>
                <w:sz w:val="20"/>
                <w:szCs w:val="20"/>
                <w:lang w:val="en-US"/>
              </w:rPr>
              <w:t>sometimes return to the conversation to see if there are any new comments</w:t>
            </w:r>
          </w:p>
        </w:tc>
        <w:tc>
          <w:tcPr>
            <w:tcW w:w="1024" w:type="dxa"/>
          </w:tcPr>
          <w:p w14:paraId="7E4F3CB7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D92ECB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66E4F464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8808794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5DE1E24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6577" w:rsidRPr="006C45C3" w14:paraId="05FFB0D7" w14:textId="77777777" w:rsidTr="00E96577">
        <w:tc>
          <w:tcPr>
            <w:tcW w:w="3195" w:type="dxa"/>
          </w:tcPr>
          <w:p w14:paraId="1950E9DA" w14:textId="37475414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I trust the information in the conversation</w:t>
            </w:r>
          </w:p>
        </w:tc>
        <w:tc>
          <w:tcPr>
            <w:tcW w:w="1024" w:type="dxa"/>
          </w:tcPr>
          <w:p w14:paraId="5028064B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864AA2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7CE9E517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3406A50F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DF6F41B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6577" w:rsidRPr="006C45C3" w14:paraId="72820A66" w14:textId="77777777" w:rsidTr="00E96577">
        <w:tc>
          <w:tcPr>
            <w:tcW w:w="3195" w:type="dxa"/>
          </w:tcPr>
          <w:p w14:paraId="5D261314" w14:textId="6D00A41F" w:rsidR="00E96577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I sometimes check</w:t>
            </w:r>
            <w:r w:rsidR="00E96577"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 back to see if my comment had received</w:t>
            </w: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 any </w:t>
            </w:r>
            <w:proofErr w:type="spellStart"/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upvotes</w:t>
            </w:r>
            <w:proofErr w:type="spellEnd"/>
          </w:p>
        </w:tc>
        <w:tc>
          <w:tcPr>
            <w:tcW w:w="1024" w:type="dxa"/>
          </w:tcPr>
          <w:p w14:paraId="18B6C966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590D72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6E659B83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4B0BED45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39A5380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6577" w:rsidRPr="006C45C3" w14:paraId="7B8B726B" w14:textId="77777777" w:rsidTr="00E96577">
        <w:tc>
          <w:tcPr>
            <w:tcW w:w="3195" w:type="dxa"/>
          </w:tcPr>
          <w:p w14:paraId="6D34A23B" w14:textId="1F4AA6BA" w:rsidR="00F103EC" w:rsidRPr="006C45C3" w:rsidRDefault="00F103EC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Getting </w:t>
            </w:r>
            <w:proofErr w:type="spellStart"/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upvotes</w:t>
            </w:r>
            <w:proofErr w:type="spellEnd"/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 encourage</w:t>
            </w:r>
            <w:r w:rsidR="00163413"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s </w:t>
            </w: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me to comment more</w:t>
            </w:r>
          </w:p>
        </w:tc>
        <w:tc>
          <w:tcPr>
            <w:tcW w:w="1024" w:type="dxa"/>
          </w:tcPr>
          <w:p w14:paraId="17409697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DDDABA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111CCA12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1880C65E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F46D5F9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3413" w:rsidRPr="006C45C3" w14:paraId="5CC79F17" w14:textId="77777777" w:rsidTr="00E96577">
        <w:tc>
          <w:tcPr>
            <w:tcW w:w="3195" w:type="dxa"/>
          </w:tcPr>
          <w:p w14:paraId="39602C99" w14:textId="6814409A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I have acted on advice I have read in the conversation</w:t>
            </w:r>
          </w:p>
        </w:tc>
        <w:tc>
          <w:tcPr>
            <w:tcW w:w="1024" w:type="dxa"/>
          </w:tcPr>
          <w:p w14:paraId="399BB5C9" w14:textId="77777777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99AF72" w14:textId="77777777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13EC7093" w14:textId="77777777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0A767CE" w14:textId="77777777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14630B6" w14:textId="77777777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3413" w:rsidRPr="006C45C3" w14:paraId="447039A0" w14:textId="77777777" w:rsidTr="00E96577">
        <w:tc>
          <w:tcPr>
            <w:tcW w:w="3195" w:type="dxa"/>
          </w:tcPr>
          <w:p w14:paraId="043AE158" w14:textId="19CC3416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I have discussed something with my partner that I read in the conversation</w:t>
            </w:r>
          </w:p>
        </w:tc>
        <w:tc>
          <w:tcPr>
            <w:tcW w:w="1024" w:type="dxa"/>
          </w:tcPr>
          <w:p w14:paraId="61E39B93" w14:textId="77777777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D42F7D" w14:textId="77777777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2E2ECD7D" w14:textId="77777777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548E10A5" w14:textId="77777777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9217AC8" w14:textId="77777777" w:rsidR="00163413" w:rsidRPr="006C45C3" w:rsidRDefault="00163413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8495BCB" w14:textId="77777777" w:rsidR="00E96577" w:rsidRPr="006C45C3" w:rsidRDefault="00E96577" w:rsidP="001F1E72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p w14:paraId="52A70DA9" w14:textId="3DAA4A8D" w:rsidR="00AF6018" w:rsidRPr="006C45C3" w:rsidRDefault="00947F41" w:rsidP="001F1E72">
      <w:pPr>
        <w:tabs>
          <w:tab w:val="left" w:pos="1340"/>
        </w:tabs>
        <w:rPr>
          <w:rFonts w:ascii="Arial" w:hAnsi="Arial" w:cs="Arial"/>
          <w:b/>
          <w:sz w:val="20"/>
          <w:szCs w:val="20"/>
        </w:rPr>
      </w:pPr>
      <w:r w:rsidRPr="006C45C3">
        <w:rPr>
          <w:rFonts w:ascii="Arial" w:hAnsi="Arial" w:cs="Arial"/>
          <w:b/>
          <w:sz w:val="20"/>
          <w:szCs w:val="20"/>
        </w:rPr>
        <w:t xml:space="preserve">6. </w:t>
      </w:r>
      <w:r w:rsidR="00AF6018" w:rsidRPr="006C45C3">
        <w:rPr>
          <w:rFonts w:ascii="Arial" w:hAnsi="Arial" w:cs="Arial"/>
          <w:b/>
          <w:sz w:val="20"/>
          <w:szCs w:val="20"/>
        </w:rPr>
        <w:t>These questions relate to the GAME</w:t>
      </w:r>
    </w:p>
    <w:p w14:paraId="06F37918" w14:textId="77777777" w:rsidR="00163413" w:rsidRPr="006C45C3" w:rsidRDefault="00163413" w:rsidP="00163413">
      <w:pPr>
        <w:tabs>
          <w:tab w:val="left" w:pos="1340"/>
        </w:tabs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>Please indicate how strongly you agree or disagree with the following statements.</w:t>
      </w:r>
    </w:p>
    <w:p w14:paraId="357B91DE" w14:textId="77777777" w:rsidR="00E96577" w:rsidRPr="006C45C3" w:rsidRDefault="00E96577" w:rsidP="001F1E72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3"/>
        <w:gridCol w:w="1018"/>
        <w:gridCol w:w="843"/>
        <w:gridCol w:w="948"/>
        <w:gridCol w:w="1091"/>
        <w:gridCol w:w="1347"/>
      </w:tblGrid>
      <w:tr w:rsidR="00E96577" w:rsidRPr="006C45C3" w14:paraId="4C741153" w14:textId="77777777" w:rsidTr="00E96577">
        <w:tc>
          <w:tcPr>
            <w:tcW w:w="3195" w:type="dxa"/>
          </w:tcPr>
          <w:p w14:paraId="3B3822A4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dxa"/>
          </w:tcPr>
          <w:p w14:paraId="7395CD09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851" w:type="dxa"/>
          </w:tcPr>
          <w:p w14:paraId="54E7BBD8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971" w:type="dxa"/>
          </w:tcPr>
          <w:p w14:paraId="591E24C2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97" w:type="dxa"/>
          </w:tcPr>
          <w:p w14:paraId="747517C4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78" w:type="dxa"/>
          </w:tcPr>
          <w:p w14:paraId="4B1DAC9E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</w:tr>
      <w:tr w:rsidR="00E96577" w:rsidRPr="006C45C3" w14:paraId="6F7741F3" w14:textId="77777777" w:rsidTr="00E96577">
        <w:tc>
          <w:tcPr>
            <w:tcW w:w="3195" w:type="dxa"/>
          </w:tcPr>
          <w:p w14:paraId="1BC97485" w14:textId="59F1B3E0" w:rsidR="00E96577" w:rsidRPr="006C45C3" w:rsidRDefault="00163413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Earning points encourages</w:t>
            </w:r>
            <w:r w:rsidR="00AF6018" w:rsidRPr="006C45C3">
              <w:rPr>
                <w:rFonts w:ascii="Arial" w:hAnsi="Arial" w:cs="Arial"/>
                <w:sz w:val="20"/>
                <w:szCs w:val="20"/>
              </w:rPr>
              <w:t xml:space="preserve"> me to keep using the app</w:t>
            </w:r>
          </w:p>
        </w:tc>
        <w:tc>
          <w:tcPr>
            <w:tcW w:w="1024" w:type="dxa"/>
          </w:tcPr>
          <w:p w14:paraId="1A87E437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4AD9E9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5496A7DE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32B2E2E4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3B7063E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6577" w:rsidRPr="006C45C3" w14:paraId="76A1F6C7" w14:textId="77777777" w:rsidTr="00E96577">
        <w:tc>
          <w:tcPr>
            <w:tcW w:w="3195" w:type="dxa"/>
          </w:tcPr>
          <w:p w14:paraId="4D2A07C7" w14:textId="7D3908B5" w:rsidR="00E96577" w:rsidRPr="006C45C3" w:rsidRDefault="00163413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Earning badges encourages</w:t>
            </w:r>
            <w:r w:rsidR="00AF6018" w:rsidRPr="006C45C3">
              <w:rPr>
                <w:rFonts w:ascii="Arial" w:hAnsi="Arial" w:cs="Arial"/>
                <w:sz w:val="20"/>
                <w:szCs w:val="20"/>
              </w:rPr>
              <w:t xml:space="preserve"> me to keep using the app </w:t>
            </w:r>
          </w:p>
        </w:tc>
        <w:tc>
          <w:tcPr>
            <w:tcW w:w="1024" w:type="dxa"/>
          </w:tcPr>
          <w:p w14:paraId="60794AE9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3BC2E2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17B023B5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5B5694CB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39718DF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6577" w:rsidRPr="006C45C3" w14:paraId="71B77D3D" w14:textId="77777777" w:rsidTr="00E96577">
        <w:tc>
          <w:tcPr>
            <w:tcW w:w="3195" w:type="dxa"/>
          </w:tcPr>
          <w:p w14:paraId="3E853358" w14:textId="5192793C" w:rsidR="00E96577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My position on</w:t>
            </w:r>
            <w:r w:rsidR="00163413" w:rsidRPr="006C45C3">
              <w:rPr>
                <w:rFonts w:ascii="Arial" w:hAnsi="Arial" w:cs="Arial"/>
                <w:sz w:val="20"/>
                <w:szCs w:val="20"/>
              </w:rPr>
              <w:t xml:space="preserve"> the </w:t>
            </w:r>
            <w:proofErr w:type="spellStart"/>
            <w:r w:rsidR="00163413" w:rsidRPr="006C45C3">
              <w:rPr>
                <w:rFonts w:ascii="Arial" w:hAnsi="Arial" w:cs="Arial"/>
                <w:sz w:val="20"/>
                <w:szCs w:val="20"/>
              </w:rPr>
              <w:t>leaderboard</w:t>
            </w:r>
            <w:proofErr w:type="spellEnd"/>
            <w:r w:rsidR="00163413" w:rsidRPr="006C45C3">
              <w:rPr>
                <w:rFonts w:ascii="Arial" w:hAnsi="Arial" w:cs="Arial"/>
                <w:sz w:val="20"/>
                <w:szCs w:val="20"/>
              </w:rPr>
              <w:t xml:space="preserve"> encourages</w:t>
            </w:r>
            <w:r w:rsidRPr="006C45C3">
              <w:rPr>
                <w:rFonts w:ascii="Arial" w:hAnsi="Arial" w:cs="Arial"/>
                <w:sz w:val="20"/>
                <w:szCs w:val="20"/>
              </w:rPr>
              <w:t xml:space="preserve"> me to keep using the app </w:t>
            </w:r>
          </w:p>
        </w:tc>
        <w:tc>
          <w:tcPr>
            <w:tcW w:w="1024" w:type="dxa"/>
          </w:tcPr>
          <w:p w14:paraId="170F84F9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96CFB4E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74F1B7AC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820479A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967E48C" w14:textId="77777777" w:rsidR="00E96577" w:rsidRPr="006C45C3" w:rsidRDefault="00E96577" w:rsidP="00E96577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097D0F5" w14:textId="77777777" w:rsidR="00E96577" w:rsidRPr="006C45C3" w:rsidRDefault="00E96577" w:rsidP="001F1E72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p w14:paraId="69C81848" w14:textId="77777777" w:rsidR="00704FA3" w:rsidRDefault="00704FA3" w:rsidP="001F1E72">
      <w:pPr>
        <w:tabs>
          <w:tab w:val="left" w:pos="1340"/>
        </w:tabs>
        <w:rPr>
          <w:rFonts w:ascii="Arial" w:hAnsi="Arial" w:cs="Arial"/>
          <w:b/>
          <w:sz w:val="20"/>
          <w:szCs w:val="20"/>
        </w:rPr>
      </w:pPr>
    </w:p>
    <w:p w14:paraId="3C58613E" w14:textId="77777777" w:rsidR="00704FA3" w:rsidRDefault="00704FA3" w:rsidP="001F1E72">
      <w:pPr>
        <w:tabs>
          <w:tab w:val="left" w:pos="1340"/>
        </w:tabs>
        <w:rPr>
          <w:rFonts w:ascii="Arial" w:hAnsi="Arial" w:cs="Arial"/>
          <w:b/>
          <w:sz w:val="20"/>
          <w:szCs w:val="20"/>
        </w:rPr>
      </w:pPr>
    </w:p>
    <w:p w14:paraId="25974E42" w14:textId="77777777" w:rsidR="00704FA3" w:rsidRDefault="00704FA3" w:rsidP="001F1E72">
      <w:pPr>
        <w:tabs>
          <w:tab w:val="left" w:pos="1340"/>
        </w:tabs>
        <w:rPr>
          <w:rFonts w:ascii="Arial" w:hAnsi="Arial" w:cs="Arial"/>
          <w:b/>
          <w:sz w:val="20"/>
          <w:szCs w:val="20"/>
        </w:rPr>
      </w:pPr>
    </w:p>
    <w:p w14:paraId="38A1FF70" w14:textId="77777777" w:rsidR="00704FA3" w:rsidRDefault="00704FA3" w:rsidP="001F1E72">
      <w:pPr>
        <w:tabs>
          <w:tab w:val="left" w:pos="1340"/>
        </w:tabs>
        <w:rPr>
          <w:rFonts w:ascii="Arial" w:hAnsi="Arial" w:cs="Arial"/>
          <w:b/>
          <w:sz w:val="20"/>
          <w:szCs w:val="20"/>
        </w:rPr>
      </w:pPr>
    </w:p>
    <w:p w14:paraId="39D12DC6" w14:textId="77777777" w:rsidR="00704FA3" w:rsidRDefault="00704FA3" w:rsidP="001F1E72">
      <w:pPr>
        <w:tabs>
          <w:tab w:val="left" w:pos="1340"/>
        </w:tabs>
        <w:rPr>
          <w:rFonts w:ascii="Arial" w:hAnsi="Arial" w:cs="Arial"/>
          <w:b/>
          <w:sz w:val="20"/>
          <w:szCs w:val="20"/>
        </w:rPr>
      </w:pPr>
    </w:p>
    <w:p w14:paraId="3F987D22" w14:textId="48FACF6D" w:rsidR="00AF6018" w:rsidRPr="006C45C3" w:rsidRDefault="00947F41" w:rsidP="001F1E72">
      <w:pPr>
        <w:tabs>
          <w:tab w:val="left" w:pos="1340"/>
        </w:tabs>
        <w:rPr>
          <w:rFonts w:ascii="Arial" w:hAnsi="Arial" w:cs="Arial"/>
          <w:b/>
          <w:sz w:val="20"/>
          <w:szCs w:val="20"/>
        </w:rPr>
      </w:pPr>
      <w:r w:rsidRPr="006C45C3">
        <w:rPr>
          <w:rFonts w:ascii="Arial" w:hAnsi="Arial" w:cs="Arial"/>
          <w:b/>
          <w:sz w:val="20"/>
          <w:szCs w:val="20"/>
        </w:rPr>
        <w:t xml:space="preserve">7. </w:t>
      </w:r>
      <w:r w:rsidR="00AF6018" w:rsidRPr="006C45C3">
        <w:rPr>
          <w:rFonts w:ascii="Arial" w:hAnsi="Arial" w:cs="Arial"/>
          <w:b/>
          <w:sz w:val="20"/>
          <w:szCs w:val="20"/>
        </w:rPr>
        <w:t>These questions relate to MILK MAN in general</w:t>
      </w:r>
    </w:p>
    <w:p w14:paraId="580562C2" w14:textId="77777777" w:rsidR="00AF6018" w:rsidRPr="006C45C3" w:rsidRDefault="00AF6018" w:rsidP="001F1E72">
      <w:pPr>
        <w:tabs>
          <w:tab w:val="left" w:pos="1340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7"/>
        <w:gridCol w:w="1018"/>
        <w:gridCol w:w="843"/>
        <w:gridCol w:w="947"/>
        <w:gridCol w:w="1090"/>
        <w:gridCol w:w="1345"/>
      </w:tblGrid>
      <w:tr w:rsidR="00AF6018" w:rsidRPr="006C45C3" w14:paraId="3EECA598" w14:textId="77777777" w:rsidTr="00AF6018">
        <w:tc>
          <w:tcPr>
            <w:tcW w:w="3195" w:type="dxa"/>
          </w:tcPr>
          <w:p w14:paraId="66B31A4D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004F00A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851" w:type="dxa"/>
          </w:tcPr>
          <w:p w14:paraId="587970F8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971" w:type="dxa"/>
          </w:tcPr>
          <w:p w14:paraId="45EFC2EB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97" w:type="dxa"/>
          </w:tcPr>
          <w:p w14:paraId="1A159D7F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78" w:type="dxa"/>
          </w:tcPr>
          <w:p w14:paraId="4A47C8BC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  <w:r w:rsidRPr="006C45C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</w:tr>
      <w:tr w:rsidR="00AF6018" w:rsidRPr="006C45C3" w14:paraId="5334E286" w14:textId="77777777" w:rsidTr="00AF6018">
        <w:tc>
          <w:tcPr>
            <w:tcW w:w="3195" w:type="dxa"/>
          </w:tcPr>
          <w:p w14:paraId="17999522" w14:textId="77777777" w:rsidR="00AF6018" w:rsidRPr="006C45C3" w:rsidRDefault="00AF6018" w:rsidP="00AF60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The app is easy to use  </w:t>
            </w:r>
          </w:p>
        </w:tc>
        <w:tc>
          <w:tcPr>
            <w:tcW w:w="1024" w:type="dxa"/>
          </w:tcPr>
          <w:p w14:paraId="79FAF5D1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B5432C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63DEA65B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6FA0D3D0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7EABBD7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018" w:rsidRPr="006C45C3" w14:paraId="31F8BEC7" w14:textId="77777777" w:rsidTr="00AF6018">
        <w:tc>
          <w:tcPr>
            <w:tcW w:w="3195" w:type="dxa"/>
          </w:tcPr>
          <w:p w14:paraId="79FA1AD9" w14:textId="7666E1B6" w:rsidR="00AF6018" w:rsidRPr="006C45C3" w:rsidRDefault="00AF6018" w:rsidP="00AF60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="00163413" w:rsidRPr="006C45C3">
              <w:rPr>
                <w:rFonts w:ascii="Arial" w:hAnsi="Arial" w:cs="Arial"/>
                <w:sz w:val="20"/>
                <w:szCs w:val="20"/>
                <w:lang w:val="en-US"/>
              </w:rPr>
              <w:t>visual design of the app</w:t>
            </w: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 xml:space="preserve"> is appealing</w:t>
            </w:r>
          </w:p>
        </w:tc>
        <w:tc>
          <w:tcPr>
            <w:tcW w:w="1024" w:type="dxa"/>
          </w:tcPr>
          <w:p w14:paraId="0AE4F191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140F89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78A4B5A9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61DA0BC1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501D298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018" w:rsidRPr="006C45C3" w14:paraId="0BE72C4F" w14:textId="77777777" w:rsidTr="00AF6018">
        <w:tc>
          <w:tcPr>
            <w:tcW w:w="3195" w:type="dxa"/>
          </w:tcPr>
          <w:p w14:paraId="6298DF8F" w14:textId="6FFD3A7E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I wo</w:t>
            </w:r>
            <w:r w:rsidR="00163413" w:rsidRPr="006C45C3">
              <w:rPr>
                <w:rFonts w:ascii="Arial" w:hAnsi="Arial" w:cs="Arial"/>
                <w:sz w:val="20"/>
                <w:szCs w:val="20"/>
                <w:lang w:val="en-US"/>
              </w:rPr>
              <w:t>uld recommend this app to other new or expectant dads</w:t>
            </w:r>
          </w:p>
        </w:tc>
        <w:tc>
          <w:tcPr>
            <w:tcW w:w="1024" w:type="dxa"/>
          </w:tcPr>
          <w:p w14:paraId="1DC55C2D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6DDB0D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0C795E1D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271C3097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F80D137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018" w:rsidRPr="006C45C3" w14:paraId="06D0D767" w14:textId="77777777" w:rsidTr="00AF6018">
        <w:tc>
          <w:tcPr>
            <w:tcW w:w="3195" w:type="dxa"/>
          </w:tcPr>
          <w:p w14:paraId="35653D2B" w14:textId="77777777" w:rsidR="00AF6018" w:rsidRPr="006C45C3" w:rsidRDefault="00AF6018" w:rsidP="00AF60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I find the app interesting / fun to use</w:t>
            </w:r>
          </w:p>
        </w:tc>
        <w:tc>
          <w:tcPr>
            <w:tcW w:w="1024" w:type="dxa"/>
          </w:tcPr>
          <w:p w14:paraId="07E85C43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282E4F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388580D7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4AC808F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8CCE098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018" w:rsidRPr="006C45C3" w14:paraId="58B82E4A" w14:textId="77777777" w:rsidTr="00AF6018">
        <w:tc>
          <w:tcPr>
            <w:tcW w:w="3195" w:type="dxa"/>
          </w:tcPr>
          <w:p w14:paraId="3264B2EB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The app has made me more aware of how I can help with breastfeeding</w:t>
            </w:r>
          </w:p>
        </w:tc>
        <w:tc>
          <w:tcPr>
            <w:tcW w:w="1024" w:type="dxa"/>
          </w:tcPr>
          <w:p w14:paraId="5C30B2F7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4EA684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0B56E84E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201A9D5A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8135532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018" w:rsidRPr="006C45C3" w14:paraId="39AEE1B0" w14:textId="77777777" w:rsidTr="00AF6018">
        <w:tc>
          <w:tcPr>
            <w:tcW w:w="3195" w:type="dxa"/>
          </w:tcPr>
          <w:p w14:paraId="2CD49F88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5C3">
              <w:rPr>
                <w:rFonts w:ascii="Arial" w:hAnsi="Arial" w:cs="Arial"/>
                <w:sz w:val="20"/>
                <w:szCs w:val="20"/>
                <w:lang w:val="en-US"/>
              </w:rPr>
              <w:t>Information within the app has lead to discussions with my partner.</w:t>
            </w:r>
          </w:p>
        </w:tc>
        <w:tc>
          <w:tcPr>
            <w:tcW w:w="1024" w:type="dxa"/>
          </w:tcPr>
          <w:p w14:paraId="73F8E54B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8153A0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1" w:type="dxa"/>
          </w:tcPr>
          <w:p w14:paraId="3271F1D3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5856F72E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B557D26" w14:textId="77777777" w:rsidR="00AF6018" w:rsidRPr="006C45C3" w:rsidRDefault="00AF6018" w:rsidP="00AF6018">
            <w:pPr>
              <w:tabs>
                <w:tab w:val="left" w:pos="13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DAA3DD2" w14:textId="77777777" w:rsidR="005D4094" w:rsidRPr="006C45C3" w:rsidRDefault="005D4094" w:rsidP="001F1E72">
      <w:pPr>
        <w:rPr>
          <w:rFonts w:ascii="Arial" w:hAnsi="Arial" w:cs="Arial"/>
          <w:sz w:val="20"/>
          <w:szCs w:val="20"/>
        </w:rPr>
      </w:pPr>
    </w:p>
    <w:p w14:paraId="20CE64B8" w14:textId="58F45805" w:rsidR="001F1E72" w:rsidRPr="006C45C3" w:rsidRDefault="00947F41" w:rsidP="001F1E72">
      <w:pPr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8. </w:t>
      </w:r>
      <w:r w:rsidR="001F1E72" w:rsidRPr="006C45C3">
        <w:rPr>
          <w:rFonts w:ascii="Arial" w:hAnsi="Arial" w:cs="Arial"/>
          <w:sz w:val="20"/>
          <w:szCs w:val="20"/>
        </w:rPr>
        <w:t>What did you like about the app? (open ended)</w:t>
      </w:r>
    </w:p>
    <w:p w14:paraId="28FAB6DE" w14:textId="77777777" w:rsidR="001F1E72" w:rsidRPr="006C45C3" w:rsidRDefault="001F1E72" w:rsidP="001F1E72">
      <w:pPr>
        <w:rPr>
          <w:rFonts w:ascii="Arial" w:hAnsi="Arial" w:cs="Arial"/>
          <w:sz w:val="20"/>
          <w:szCs w:val="20"/>
        </w:rPr>
      </w:pPr>
    </w:p>
    <w:p w14:paraId="5BB70802" w14:textId="17BB1B9B" w:rsidR="00947F41" w:rsidRPr="006C45C3" w:rsidRDefault="00947F41" w:rsidP="001F1E72">
      <w:pPr>
        <w:rPr>
          <w:rFonts w:ascii="Arial" w:hAnsi="Arial" w:cs="Arial"/>
          <w:sz w:val="20"/>
          <w:szCs w:val="20"/>
        </w:rPr>
      </w:pPr>
      <w:r w:rsidRPr="006C45C3">
        <w:rPr>
          <w:rFonts w:ascii="Arial" w:hAnsi="Arial" w:cs="Arial"/>
          <w:sz w:val="20"/>
          <w:szCs w:val="20"/>
        </w:rPr>
        <w:t xml:space="preserve">9. </w:t>
      </w:r>
      <w:r w:rsidR="001F1E72" w:rsidRPr="006C45C3">
        <w:rPr>
          <w:rFonts w:ascii="Arial" w:hAnsi="Arial" w:cs="Arial"/>
          <w:sz w:val="20"/>
          <w:szCs w:val="20"/>
        </w:rPr>
        <w:t xml:space="preserve">What </w:t>
      </w:r>
      <w:r w:rsidR="00163413" w:rsidRPr="006C45C3">
        <w:rPr>
          <w:rFonts w:ascii="Arial" w:hAnsi="Arial" w:cs="Arial"/>
          <w:sz w:val="20"/>
          <w:szCs w:val="20"/>
        </w:rPr>
        <w:t>suggestions do you have to improve</w:t>
      </w:r>
      <w:r w:rsidR="001F1E72" w:rsidRPr="006C45C3">
        <w:rPr>
          <w:rFonts w:ascii="Arial" w:hAnsi="Arial" w:cs="Arial"/>
          <w:sz w:val="20"/>
          <w:szCs w:val="20"/>
        </w:rPr>
        <w:t xml:space="preserve"> the app? (open ended) </w:t>
      </w:r>
    </w:p>
    <w:p w14:paraId="627FD999" w14:textId="77777777" w:rsidR="001F1E72" w:rsidRPr="006C45C3" w:rsidRDefault="001F1E72" w:rsidP="001F1E72">
      <w:pPr>
        <w:rPr>
          <w:rFonts w:ascii="Arial" w:hAnsi="Arial" w:cs="Arial"/>
          <w:sz w:val="20"/>
          <w:szCs w:val="20"/>
        </w:rPr>
      </w:pPr>
    </w:p>
    <w:p w14:paraId="69A3D13A" w14:textId="37C87E2E" w:rsidR="001F1E72" w:rsidRPr="006C45C3" w:rsidRDefault="001F1E72" w:rsidP="00BA6119">
      <w:pPr>
        <w:rPr>
          <w:rFonts w:ascii="Arial" w:hAnsi="Arial" w:cs="Arial"/>
          <w:sz w:val="20"/>
          <w:szCs w:val="20"/>
        </w:rPr>
      </w:pPr>
    </w:p>
    <w:sectPr w:rsidR="001F1E72" w:rsidRPr="006C45C3" w:rsidSect="008D0F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02111"/>
    <w:multiLevelType w:val="hybridMultilevel"/>
    <w:tmpl w:val="65E0C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951BC6"/>
    <w:multiLevelType w:val="hybridMultilevel"/>
    <w:tmpl w:val="81AAC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BC7E4C"/>
    <w:multiLevelType w:val="hybridMultilevel"/>
    <w:tmpl w:val="65E0C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D43CFE"/>
    <w:multiLevelType w:val="hybridMultilevel"/>
    <w:tmpl w:val="58D201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3410FCD"/>
    <w:multiLevelType w:val="hybridMultilevel"/>
    <w:tmpl w:val="C48A8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985A45"/>
    <w:multiLevelType w:val="hybridMultilevel"/>
    <w:tmpl w:val="B37AF8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5AC33D82"/>
    <w:multiLevelType w:val="hybridMultilevel"/>
    <w:tmpl w:val="B37AF8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BD81BAC"/>
    <w:multiLevelType w:val="hybridMultilevel"/>
    <w:tmpl w:val="65E0C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6C4F7E"/>
    <w:multiLevelType w:val="hybridMultilevel"/>
    <w:tmpl w:val="A9A0CD5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A37"/>
    <w:rsid w:val="00035E94"/>
    <w:rsid w:val="000501BB"/>
    <w:rsid w:val="00062F43"/>
    <w:rsid w:val="00163413"/>
    <w:rsid w:val="00164141"/>
    <w:rsid w:val="001C3116"/>
    <w:rsid w:val="001F1E72"/>
    <w:rsid w:val="00231E0D"/>
    <w:rsid w:val="0023583F"/>
    <w:rsid w:val="0024615E"/>
    <w:rsid w:val="002F575F"/>
    <w:rsid w:val="003458EA"/>
    <w:rsid w:val="003A41A3"/>
    <w:rsid w:val="003F4F97"/>
    <w:rsid w:val="00411837"/>
    <w:rsid w:val="00472E9D"/>
    <w:rsid w:val="00517A37"/>
    <w:rsid w:val="00564F39"/>
    <w:rsid w:val="0058017B"/>
    <w:rsid w:val="005868B4"/>
    <w:rsid w:val="005D4094"/>
    <w:rsid w:val="006C45C3"/>
    <w:rsid w:val="006F1ED0"/>
    <w:rsid w:val="00704FA3"/>
    <w:rsid w:val="008322F5"/>
    <w:rsid w:val="0084416E"/>
    <w:rsid w:val="00860E57"/>
    <w:rsid w:val="00892D7B"/>
    <w:rsid w:val="008B229C"/>
    <w:rsid w:val="008D0FDD"/>
    <w:rsid w:val="00947F41"/>
    <w:rsid w:val="00970FD7"/>
    <w:rsid w:val="00976F08"/>
    <w:rsid w:val="009C142C"/>
    <w:rsid w:val="009E1F4A"/>
    <w:rsid w:val="009F21F3"/>
    <w:rsid w:val="00AC1A48"/>
    <w:rsid w:val="00AC291E"/>
    <w:rsid w:val="00AF6018"/>
    <w:rsid w:val="00B3496C"/>
    <w:rsid w:val="00B53EA3"/>
    <w:rsid w:val="00BA6119"/>
    <w:rsid w:val="00BD520C"/>
    <w:rsid w:val="00E562BD"/>
    <w:rsid w:val="00E852D6"/>
    <w:rsid w:val="00E96577"/>
    <w:rsid w:val="00EC4773"/>
    <w:rsid w:val="00EE7589"/>
    <w:rsid w:val="00F1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A01B2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A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22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2F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D52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2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F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F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F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9</Words>
  <Characters>313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White</dc:creator>
  <cp:keywords/>
  <dc:description/>
  <cp:lastModifiedBy>Becky White</cp:lastModifiedBy>
  <cp:revision>3</cp:revision>
  <dcterms:created xsi:type="dcterms:W3CDTF">2019-04-23T07:20:00Z</dcterms:created>
  <dcterms:modified xsi:type="dcterms:W3CDTF">2019-04-24T02:24:00Z</dcterms:modified>
</cp:coreProperties>
</file>